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EEF2D" w14:textId="6E94D145" w:rsidR="0042383F" w:rsidRDefault="0042383F" w:rsidP="0042383F">
      <w:pPr>
        <w:pStyle w:val="Heading1"/>
      </w:pPr>
      <w:r>
        <w:t xml:space="preserve">Supplement </w:t>
      </w:r>
    </w:p>
    <w:p w14:paraId="22EA8617" w14:textId="77777777" w:rsidR="0042383F" w:rsidRDefault="0042383F" w:rsidP="0042383F">
      <w:pPr>
        <w:rPr>
          <w:rFonts w:cs="Times New Roman"/>
        </w:rPr>
      </w:pPr>
    </w:p>
    <w:p w14:paraId="1A26D3AF" w14:textId="77777777" w:rsidR="0042383F" w:rsidRDefault="0042383F" w:rsidP="0042383F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 1. Prespecified, relevant SNOMED-CT terms</w:t>
      </w:r>
    </w:p>
    <w:p w14:paraId="5E93A44F" w14:textId="77777777" w:rsidR="0042383F" w:rsidRDefault="0042383F" w:rsidP="0042383F">
      <w:pPr>
        <w:rPr>
          <w:rFonts w:cs="Times New Roman"/>
        </w:rPr>
      </w:pPr>
    </w:p>
    <w:tbl>
      <w:tblPr>
        <w:tblW w:w="7230" w:type="dxa"/>
        <w:tblLayout w:type="fixed"/>
        <w:tblCellMar>
          <w:top w:w="15" w:type="dxa"/>
          <w:left w:w="15" w:type="dxa"/>
          <w:right w:w="15" w:type="dxa"/>
        </w:tblCellMar>
        <w:tblLook w:val="0600" w:firstRow="0" w:lastRow="0" w:firstColumn="0" w:lastColumn="0" w:noHBand="1" w:noVBand="1"/>
      </w:tblPr>
      <w:tblGrid>
        <w:gridCol w:w="5813"/>
        <w:gridCol w:w="1417"/>
      </w:tblGrid>
      <w:tr w:rsidR="0042383F" w14:paraId="692043DA" w14:textId="77777777" w:rsidTr="00361BBC">
        <w:trPr>
          <w:trHeight w:val="320"/>
        </w:trPr>
        <w:tc>
          <w:tcPr>
            <w:tcW w:w="5812" w:type="dxa"/>
            <w:tcBorders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61134C54" w14:textId="77777777" w:rsidR="0042383F" w:rsidRDefault="0042383F" w:rsidP="00361BBC">
            <w:pPr>
              <w:widowControl w:val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NOMED-CT term</w:t>
            </w:r>
          </w:p>
        </w:tc>
        <w:tc>
          <w:tcPr>
            <w:tcW w:w="1417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3C64265B" w14:textId="77777777" w:rsidR="0042383F" w:rsidRDefault="0042383F" w:rsidP="00361BBC">
            <w:pPr>
              <w:widowControl w:val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ode</w:t>
            </w:r>
          </w:p>
        </w:tc>
      </w:tr>
      <w:tr w:rsidR="0042383F" w14:paraId="6BDEEF08" w14:textId="77777777" w:rsidTr="00361BBC">
        <w:trPr>
          <w:trHeight w:val="320"/>
        </w:trPr>
        <w:tc>
          <w:tcPr>
            <w:tcW w:w="581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15D7F763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Cervical discectomy 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193A47BD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239541009</w:t>
            </w:r>
          </w:p>
        </w:tc>
      </w:tr>
      <w:tr w:rsidR="0042383F" w14:paraId="2CB78A0F" w14:textId="77777777" w:rsidTr="00361BBC">
        <w:trPr>
          <w:trHeight w:val="320"/>
        </w:trPr>
        <w:tc>
          <w:tcPr>
            <w:tcW w:w="581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6284E9C9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Lumbar microdiscectomy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2009A2CE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260649000</w:t>
            </w:r>
          </w:p>
        </w:tc>
      </w:tr>
      <w:tr w:rsidR="0042383F" w14:paraId="25A939AA" w14:textId="77777777" w:rsidTr="00361BBC">
        <w:trPr>
          <w:trHeight w:val="320"/>
        </w:trPr>
        <w:tc>
          <w:tcPr>
            <w:tcW w:w="581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18383765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Osteotomy 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3FB1DE48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150062003</w:t>
            </w:r>
          </w:p>
        </w:tc>
      </w:tr>
      <w:tr w:rsidR="0042383F" w14:paraId="767B9960" w14:textId="77777777" w:rsidTr="00361BBC">
        <w:trPr>
          <w:trHeight w:val="320"/>
        </w:trPr>
        <w:tc>
          <w:tcPr>
            <w:tcW w:w="581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6815E980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Osteotomy of cervical vertebra and excision of cervical intervertebral disc by anterior approac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2BABBCED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439793006</w:t>
            </w:r>
          </w:p>
        </w:tc>
      </w:tr>
      <w:tr w:rsidR="0042383F" w14:paraId="3B4CB06C" w14:textId="77777777" w:rsidTr="00361BBC">
        <w:trPr>
          <w:trHeight w:val="320"/>
        </w:trPr>
        <w:tc>
          <w:tcPr>
            <w:tcW w:w="581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7EB7EA70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Transforaminal interbody fusion of joint of lumbar spine (TLIF)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70A9C08C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1156467004</w:t>
            </w:r>
          </w:p>
        </w:tc>
      </w:tr>
      <w:tr w:rsidR="0042383F" w14:paraId="78F35002" w14:textId="77777777" w:rsidTr="00361BBC">
        <w:trPr>
          <w:trHeight w:val="320"/>
        </w:trPr>
        <w:tc>
          <w:tcPr>
            <w:tcW w:w="581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0818F8ED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Fusion of lateral lumbar interbody (procedure)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41125FD5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840279003</w:t>
            </w:r>
          </w:p>
        </w:tc>
      </w:tr>
      <w:tr w:rsidR="0042383F" w14:paraId="4081F9C8" w14:textId="77777777" w:rsidTr="00361BBC">
        <w:trPr>
          <w:trHeight w:val="320"/>
        </w:trPr>
        <w:tc>
          <w:tcPr>
            <w:tcW w:w="581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29515091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Interbody fusion of lumbar spine by anterior approach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2F8C9D79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719217005</w:t>
            </w:r>
          </w:p>
        </w:tc>
      </w:tr>
      <w:tr w:rsidR="0042383F" w14:paraId="4BC8A5C7" w14:textId="77777777" w:rsidTr="00361BBC">
        <w:trPr>
          <w:trHeight w:val="320"/>
        </w:trPr>
        <w:tc>
          <w:tcPr>
            <w:tcW w:w="581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55584ACB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Decompression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373A1F1E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424128006</w:t>
            </w:r>
          </w:p>
        </w:tc>
      </w:tr>
      <w:tr w:rsidR="0042383F" w14:paraId="7D7CE989" w14:textId="77777777" w:rsidTr="00361BBC">
        <w:trPr>
          <w:trHeight w:val="320"/>
        </w:trPr>
        <w:tc>
          <w:tcPr>
            <w:tcW w:w="581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6B8CA200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Decompression of lumbar spine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0D2FCA9F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302129007</w:t>
            </w:r>
          </w:p>
        </w:tc>
      </w:tr>
      <w:tr w:rsidR="0042383F" w14:paraId="064DB29B" w14:textId="77777777" w:rsidTr="00361BBC">
        <w:trPr>
          <w:trHeight w:val="320"/>
        </w:trPr>
        <w:tc>
          <w:tcPr>
            <w:tcW w:w="581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3C181A51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Discectomy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03B65E56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3418002</w:t>
            </w:r>
          </w:p>
        </w:tc>
      </w:tr>
      <w:tr w:rsidR="0042383F" w14:paraId="1F8B5FD3" w14:textId="77777777" w:rsidTr="00361BBC">
        <w:trPr>
          <w:trHeight w:val="320"/>
        </w:trPr>
        <w:tc>
          <w:tcPr>
            <w:tcW w:w="581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6DC9A1F9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Primary posterior excision of cervical intervertebral disc (procedure)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6B57BA1A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178523003</w:t>
            </w:r>
          </w:p>
        </w:tc>
      </w:tr>
      <w:tr w:rsidR="0042383F" w14:paraId="24AD0B41" w14:textId="77777777" w:rsidTr="00361BBC">
        <w:trPr>
          <w:trHeight w:val="320"/>
        </w:trPr>
        <w:tc>
          <w:tcPr>
            <w:tcW w:w="581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40E7D62D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Excision of cervical intervertebral disc 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191062DA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239541009</w:t>
            </w:r>
          </w:p>
        </w:tc>
      </w:tr>
      <w:tr w:rsidR="0042383F" w14:paraId="6786293E" w14:textId="77777777" w:rsidTr="00361BBC">
        <w:trPr>
          <w:trHeight w:val="320"/>
        </w:trPr>
        <w:tc>
          <w:tcPr>
            <w:tcW w:w="581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1D959016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Laminotomy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0DC55CCF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261540001</w:t>
            </w:r>
          </w:p>
        </w:tc>
      </w:tr>
      <w:tr w:rsidR="0042383F" w14:paraId="48393759" w14:textId="77777777" w:rsidTr="00361BBC">
        <w:trPr>
          <w:trHeight w:val="320"/>
        </w:trPr>
        <w:tc>
          <w:tcPr>
            <w:tcW w:w="581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20E92AA2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Fusion procedure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2C154D0A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122501008</w:t>
            </w:r>
          </w:p>
        </w:tc>
      </w:tr>
      <w:tr w:rsidR="0042383F" w14:paraId="038BF691" w14:textId="77777777" w:rsidTr="00361BBC">
        <w:trPr>
          <w:trHeight w:val="320"/>
        </w:trPr>
        <w:tc>
          <w:tcPr>
            <w:tcW w:w="581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560D2C72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Fixation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526EE675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1431002</w:t>
            </w:r>
          </w:p>
        </w:tc>
      </w:tr>
      <w:tr w:rsidR="0042383F" w14:paraId="05F3AE27" w14:textId="77777777" w:rsidTr="00361BBC">
        <w:trPr>
          <w:trHeight w:val="320"/>
        </w:trPr>
        <w:tc>
          <w:tcPr>
            <w:tcW w:w="581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2B7EC6E8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Hemilaminectomy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39A18EE5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260648008</w:t>
            </w:r>
          </w:p>
        </w:tc>
      </w:tr>
      <w:tr w:rsidR="0042383F" w14:paraId="1D374DBD" w14:textId="77777777" w:rsidTr="00361BBC">
        <w:trPr>
          <w:trHeight w:val="320"/>
        </w:trPr>
        <w:tc>
          <w:tcPr>
            <w:tcW w:w="581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706CC22A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Foraminotomy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1761C7B6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62409009</w:t>
            </w:r>
          </w:p>
        </w:tc>
      </w:tr>
      <w:tr w:rsidR="0042383F" w14:paraId="517E8B61" w14:textId="77777777" w:rsidTr="00361BBC">
        <w:trPr>
          <w:trHeight w:val="320"/>
        </w:trPr>
        <w:tc>
          <w:tcPr>
            <w:tcW w:w="581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6DADFD1C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Decompression operation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46D416E1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410803008</w:t>
            </w:r>
          </w:p>
        </w:tc>
      </w:tr>
      <w:tr w:rsidR="0042383F" w14:paraId="5C1C1E36" w14:textId="77777777" w:rsidTr="00361BBC">
        <w:trPr>
          <w:trHeight w:val="320"/>
        </w:trPr>
        <w:tc>
          <w:tcPr>
            <w:tcW w:w="581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7EB5F9AD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Excision of lamina of vertebra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26386234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387731002</w:t>
            </w:r>
          </w:p>
        </w:tc>
      </w:tr>
      <w:tr w:rsidR="0042383F" w14:paraId="147D9541" w14:textId="77777777" w:rsidTr="00361BBC">
        <w:trPr>
          <w:trHeight w:val="320"/>
        </w:trPr>
        <w:tc>
          <w:tcPr>
            <w:tcW w:w="581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3DBFD5BC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Excision of lumbar intervertebral disc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03775827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239542002</w:t>
            </w:r>
          </w:p>
        </w:tc>
      </w:tr>
      <w:tr w:rsidR="0042383F" w14:paraId="0F86557A" w14:textId="77777777" w:rsidTr="00361BBC">
        <w:trPr>
          <w:trHeight w:val="320"/>
        </w:trPr>
        <w:tc>
          <w:tcPr>
            <w:tcW w:w="581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30D3A439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Primary decompression of thoracic spine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424FEEBB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302127009</w:t>
            </w:r>
          </w:p>
        </w:tc>
      </w:tr>
      <w:tr w:rsidR="0042383F" w14:paraId="03D057A9" w14:textId="77777777" w:rsidTr="00361BBC">
        <w:trPr>
          <w:trHeight w:val="320"/>
        </w:trPr>
        <w:tc>
          <w:tcPr>
            <w:tcW w:w="581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2F89DF1F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Excision of lamina of cervical vertebra (procedure)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57416BC5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445429009</w:t>
            </w:r>
          </w:p>
        </w:tc>
      </w:tr>
    </w:tbl>
    <w:p w14:paraId="6ABFA1DE" w14:textId="77777777" w:rsidR="0042383F" w:rsidRDefault="0042383F" w:rsidP="0042383F">
      <w:pPr>
        <w:pStyle w:val="Heading1"/>
      </w:pPr>
    </w:p>
    <w:p w14:paraId="54B1B9AF" w14:textId="77777777" w:rsidR="0042383F" w:rsidRDefault="0042383F" w:rsidP="0042383F">
      <w:pPr>
        <w:rPr>
          <w:rFonts w:cs="Times New Roman"/>
          <w:b/>
          <w:bCs/>
        </w:rPr>
      </w:pPr>
      <w:r>
        <w:br w:type="page"/>
      </w:r>
    </w:p>
    <w:p w14:paraId="70860C44" w14:textId="1A5C3C77" w:rsidR="00086D4E" w:rsidRDefault="00086D4E" w:rsidP="00086D4E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Supplement 2</w:t>
      </w:r>
      <w:r>
        <w:rPr>
          <w:rFonts w:cs="Times New Roman"/>
          <w:b/>
          <w:bCs/>
        </w:rPr>
        <w:t xml:space="preserve">. Base </w:t>
      </w:r>
      <w:proofErr w:type="spellStart"/>
      <w:r>
        <w:rPr>
          <w:rFonts w:cs="Times New Roman"/>
          <w:b/>
          <w:bCs/>
        </w:rPr>
        <w:t>MedCAT</w:t>
      </w:r>
      <w:proofErr w:type="spellEnd"/>
      <w:r>
        <w:rPr>
          <w:rFonts w:cs="Times New Roman"/>
          <w:b/>
          <w:bCs/>
        </w:rPr>
        <w:t xml:space="preserve"> model.</w:t>
      </w:r>
    </w:p>
    <w:p w14:paraId="61916EEF" w14:textId="77777777" w:rsidR="00086D4E" w:rsidRDefault="00086D4E" w:rsidP="00086D4E">
      <w:pPr>
        <w:rPr>
          <w:rFonts w:cs="Times New Roman"/>
        </w:rPr>
      </w:pPr>
    </w:p>
    <w:p w14:paraId="2359A5C3" w14:textId="77777777" w:rsidR="00086D4E" w:rsidRDefault="00086D4E" w:rsidP="00086D4E">
      <w:pPr>
        <w:rPr>
          <w:rFonts w:cs="Times New Roman"/>
        </w:rPr>
      </w:pPr>
    </w:p>
    <w:tbl>
      <w:tblPr>
        <w:tblW w:w="0" w:type="auto"/>
        <w:tblBorders>
          <w:insideH w:val="single" w:sz="4" w:space="0" w:color="E7E6E6"/>
          <w:insideV w:val="single" w:sz="4" w:space="0" w:color="E7E6E6"/>
        </w:tblBorders>
        <w:tblLook w:val="04A0" w:firstRow="1" w:lastRow="0" w:firstColumn="1" w:lastColumn="0" w:noHBand="0" w:noVBand="1"/>
      </w:tblPr>
      <w:tblGrid>
        <w:gridCol w:w="1936"/>
        <w:gridCol w:w="824"/>
        <w:gridCol w:w="1104"/>
        <w:gridCol w:w="1208"/>
        <w:gridCol w:w="1159"/>
        <w:gridCol w:w="1276"/>
        <w:gridCol w:w="867"/>
        <w:gridCol w:w="601"/>
      </w:tblGrid>
      <w:tr w:rsidR="00086D4E" w:rsidRPr="000859BF" w14:paraId="72E9804E" w14:textId="77777777" w:rsidTr="00BB3311">
        <w:trPr>
          <w:trHeight w:val="32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138E2A3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  <w:t>SNOMED-CT term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E5B54EA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  <w:t>Count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0D57CB5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  <w:t>True positives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91E1495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  <w:t>False Positive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2085008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  <w:t>False negativ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F2E35A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  <w:t>Precision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808C01F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  <w:t>Rec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F6098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  <w:t>F1</w:t>
            </w:r>
          </w:p>
        </w:tc>
      </w:tr>
      <w:tr w:rsidR="00086D4E" w:rsidRPr="000859BF" w14:paraId="08B48087" w14:textId="77777777" w:rsidTr="00BB3311">
        <w:trPr>
          <w:trHeight w:val="32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2EC2F6B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Fusion procedure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9E3D1BF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5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3F256DD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3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2FB6242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22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0F54F1F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E94D9A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8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A52D1A7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1E329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92</w:t>
            </w:r>
          </w:p>
        </w:tc>
      </w:tr>
      <w:tr w:rsidR="00086D4E" w:rsidRPr="000859BF" w14:paraId="6620DFD2" w14:textId="77777777" w:rsidTr="00BB3311">
        <w:trPr>
          <w:trHeight w:val="32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FB36C59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Excision of cervical intervertebral disc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15059BC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4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28F8579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4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7003651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E30A694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735DD8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3E41ED4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F926B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93</w:t>
            </w:r>
          </w:p>
        </w:tc>
      </w:tr>
      <w:tr w:rsidR="00086D4E" w:rsidRPr="000859BF" w14:paraId="42036F24" w14:textId="77777777" w:rsidTr="00BB3311">
        <w:trPr>
          <w:trHeight w:val="32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6376A09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Excision of lamina of vertebra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6EBA093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4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87C2847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3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E2215D1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CABCDAB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FDCB53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9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46DFD73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11DDC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96</w:t>
            </w:r>
          </w:p>
        </w:tc>
      </w:tr>
      <w:tr w:rsidR="00086D4E" w:rsidRPr="000859BF" w14:paraId="64CFAF33" w14:textId="77777777" w:rsidTr="00BB3311">
        <w:trPr>
          <w:trHeight w:val="32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18CB9956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Decompression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5C6493D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21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2F49090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20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B5AB143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14F4616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407F4D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9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A60877D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A8A12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95</w:t>
            </w:r>
          </w:p>
        </w:tc>
      </w:tr>
      <w:tr w:rsidR="00086D4E" w:rsidRPr="000859BF" w14:paraId="216FBB24" w14:textId="77777777" w:rsidTr="00BB3311">
        <w:trPr>
          <w:trHeight w:val="32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E812F7E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Foraminotomy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D07A0D6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8B1DDB9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A93F3F2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90280C6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13216A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8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8F5D885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02747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86</w:t>
            </w:r>
          </w:p>
        </w:tc>
      </w:tr>
      <w:tr w:rsidR="00086D4E" w:rsidRPr="000859BF" w14:paraId="314C2534" w14:textId="77777777" w:rsidTr="00BB3311">
        <w:trPr>
          <w:trHeight w:val="32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66B2094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Fixation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6CDB910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D4178D8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3C5F519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C5898DF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ED8638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8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C42D8B4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03A5E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86</w:t>
            </w:r>
          </w:p>
        </w:tc>
      </w:tr>
      <w:tr w:rsidR="00086D4E" w:rsidRPr="000859BF" w14:paraId="37EED274" w14:textId="77777777" w:rsidTr="00BB3311">
        <w:trPr>
          <w:trHeight w:val="32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13C1BDF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Interbody fusion of lumbar spine by anterior approach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A062E01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A1F96BC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8E670E2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B85459F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CCD575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725A42D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80E70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.00</w:t>
            </w:r>
          </w:p>
        </w:tc>
      </w:tr>
      <w:tr w:rsidR="00086D4E" w:rsidRPr="000859BF" w14:paraId="17D06B63" w14:textId="77777777" w:rsidTr="00BB3311">
        <w:trPr>
          <w:trHeight w:val="32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00C77F7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Decompression operation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963380A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E69B465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83A5B96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1D85B9E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3F72DF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126B0E0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C6660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.00</w:t>
            </w:r>
          </w:p>
        </w:tc>
      </w:tr>
      <w:tr w:rsidR="00086D4E" w:rsidRPr="000859BF" w14:paraId="5AAE49E7" w14:textId="77777777" w:rsidTr="00BB3311">
        <w:trPr>
          <w:trHeight w:val="32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1B467D8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Lumbar microdiscectomy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10089C1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3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CB1AB79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3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70C0C44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43F2EDE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F5F442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9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4A85A53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DED88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80</w:t>
            </w:r>
          </w:p>
        </w:tc>
      </w:tr>
      <w:tr w:rsidR="00086D4E" w:rsidRPr="000859BF" w14:paraId="72D065FC" w14:textId="77777777" w:rsidTr="00BB3311">
        <w:trPr>
          <w:trHeight w:val="32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B561867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Transforaminal interbody fusion of joint of lumbar spine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0F3206D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A2FDCEC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93B3615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F969021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242D49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CEA278E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C4ADB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50</w:t>
            </w:r>
          </w:p>
        </w:tc>
      </w:tr>
      <w:tr w:rsidR="00086D4E" w:rsidRPr="000859BF" w14:paraId="3A2BCD7D" w14:textId="77777777" w:rsidTr="00BB3311">
        <w:trPr>
          <w:trHeight w:val="32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FE557C1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Chondrectomy</w:t>
            </w:r>
            <w:proofErr w:type="spellEnd"/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 xml:space="preserve"> of spine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C644D78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EFCE3F1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6C144E2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F7C4BA6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6EE5F7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8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F78F338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797EB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94</w:t>
            </w:r>
          </w:p>
        </w:tc>
      </w:tr>
      <w:tr w:rsidR="00086D4E" w:rsidRPr="000859BF" w14:paraId="109D4021" w14:textId="77777777" w:rsidTr="00BB3311">
        <w:trPr>
          <w:trHeight w:val="32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D771A50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Laminotomy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D394A1A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9DC9585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E60F37E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86A235B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DB3A31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754455D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5D947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.00</w:t>
            </w:r>
          </w:p>
        </w:tc>
      </w:tr>
      <w:tr w:rsidR="00086D4E" w:rsidRPr="000859BF" w14:paraId="7BC9D741" w14:textId="77777777" w:rsidTr="00BB3311">
        <w:trPr>
          <w:trHeight w:val="32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7BB1E277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Hemilaminectomy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249DD13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6B306AF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D1426E3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924BEF6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BEBDCE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D846AE5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58B9C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.00</w:t>
            </w:r>
          </w:p>
        </w:tc>
      </w:tr>
      <w:tr w:rsidR="00086D4E" w:rsidRPr="000859BF" w14:paraId="0714A58E" w14:textId="77777777" w:rsidTr="00BB3311">
        <w:trPr>
          <w:trHeight w:val="32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0953D4EC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Excision of lumbar intervertebral disc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01C2265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2607388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93CDF07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F44F958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1E81BB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6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163B7D4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01223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.44</w:t>
            </w:r>
          </w:p>
        </w:tc>
      </w:tr>
      <w:tr w:rsidR="00086D4E" w:rsidRPr="000859BF" w14:paraId="70F140C9" w14:textId="77777777" w:rsidTr="00BB3311">
        <w:trPr>
          <w:trHeight w:val="320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3E1FEE16" w14:textId="77777777" w:rsidR="00086D4E" w:rsidRPr="000859BF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Excision of lamina of cervical vertebra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9FD8FFE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F89E07C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775CD64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D552EB9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EE4E4A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C3E5A0F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19796" w14:textId="77777777" w:rsidR="00086D4E" w:rsidRPr="000859BF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0859BF">
              <w:rPr>
                <w:rFonts w:eastAsia="Times New Roman" w:cs="Times New Roman"/>
                <w:color w:val="000000"/>
                <w:szCs w:val="22"/>
                <w:lang w:eastAsia="en-GB"/>
              </w:rPr>
              <w:t>1.00</w:t>
            </w:r>
          </w:p>
        </w:tc>
      </w:tr>
    </w:tbl>
    <w:p w14:paraId="2AD80E79" w14:textId="731FC7BC" w:rsidR="00086D4E" w:rsidRPr="00086D4E" w:rsidRDefault="00086D4E">
      <w:pPr>
        <w:suppressAutoHyphens w:val="0"/>
        <w:rPr>
          <w:rFonts w:cs="Times New Roman"/>
        </w:rPr>
      </w:pPr>
      <w:r>
        <w:rPr>
          <w:rFonts w:cs="Times New Roman"/>
          <w:b/>
          <w:bCs/>
        </w:rPr>
        <w:br w:type="page"/>
      </w:r>
    </w:p>
    <w:p w14:paraId="412D47F7" w14:textId="269EF12C" w:rsidR="0042383F" w:rsidRDefault="0042383F" w:rsidP="0042383F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 xml:space="preserve">Supplement </w:t>
      </w:r>
      <w:r w:rsidR="00086D4E">
        <w:rPr>
          <w:rFonts w:cs="Times New Roman"/>
          <w:b/>
          <w:bCs/>
        </w:rPr>
        <w:t>3</w:t>
      </w:r>
      <w:r>
        <w:rPr>
          <w:rFonts w:cs="Times New Roman"/>
          <w:b/>
          <w:bCs/>
        </w:rPr>
        <w:t xml:space="preserve">. </w:t>
      </w:r>
      <w:proofErr w:type="spellStart"/>
      <w:r>
        <w:rPr>
          <w:rFonts w:cs="Times New Roman"/>
          <w:b/>
          <w:bCs/>
        </w:rPr>
        <w:t>MedCAT</w:t>
      </w:r>
      <w:proofErr w:type="spellEnd"/>
      <w:r>
        <w:rPr>
          <w:rFonts w:cs="Times New Roman"/>
          <w:b/>
          <w:bCs/>
        </w:rPr>
        <w:t xml:space="preserve"> Rules.</w:t>
      </w:r>
    </w:p>
    <w:p w14:paraId="012E9CF6" w14:textId="77777777" w:rsidR="0042383F" w:rsidRDefault="0042383F" w:rsidP="0042383F">
      <w:pPr>
        <w:rPr>
          <w:rFonts w:cs="Times New Roman"/>
        </w:rPr>
      </w:pPr>
    </w:p>
    <w:tbl>
      <w:tblPr>
        <w:tblW w:w="5000" w:type="pct"/>
        <w:tblLayout w:type="fixed"/>
        <w:tblCellMar>
          <w:top w:w="15" w:type="dxa"/>
          <w:left w:w="15" w:type="dxa"/>
          <w:right w:w="15" w:type="dxa"/>
        </w:tblCellMar>
        <w:tblLook w:val="0600" w:firstRow="0" w:lastRow="0" w:firstColumn="0" w:lastColumn="0" w:noHBand="1" w:noVBand="1"/>
      </w:tblPr>
      <w:tblGrid>
        <w:gridCol w:w="3228"/>
        <w:gridCol w:w="5793"/>
      </w:tblGrid>
      <w:tr w:rsidR="0042383F" w14:paraId="18EA1291" w14:textId="77777777" w:rsidTr="00564CBC">
        <w:trPr>
          <w:trHeight w:val="320"/>
        </w:trPr>
        <w:tc>
          <w:tcPr>
            <w:tcW w:w="3228" w:type="dxa"/>
            <w:tcBorders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74482EC1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Rule</w:t>
            </w:r>
          </w:p>
        </w:tc>
        <w:tc>
          <w:tcPr>
            <w:tcW w:w="5793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10369475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proofErr w:type="spellStart"/>
            <w:r>
              <w:rPr>
                <w:rFonts w:cs="Times New Roman"/>
                <w:b/>
                <w:bCs/>
              </w:rPr>
              <w:t>MedCAT</w:t>
            </w:r>
            <w:proofErr w:type="spellEnd"/>
            <w:r>
              <w:rPr>
                <w:rFonts w:cs="Times New Roman"/>
                <w:b/>
                <w:bCs/>
              </w:rPr>
              <w:t xml:space="preserve"> Label</w:t>
            </w:r>
          </w:p>
        </w:tc>
      </w:tr>
      <w:tr w:rsidR="0042383F" w14:paraId="148A05CB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66D6F1C8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Anterior cervical decompression</w:t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5F066CD5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Osteotomy of cervical vertebra and excision of cervical intervertebral disc by anterior approach</w:t>
            </w:r>
          </w:p>
        </w:tc>
      </w:tr>
      <w:tr w:rsidR="0042383F" w14:paraId="782A1E0F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0E0CEB21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Anterior cervical discectomy and cage fusion </w:t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20A5152D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Osteotomy of cervical vertebra and excision of cervical intervertebral disc by anterior approach</w:t>
            </w:r>
          </w:p>
        </w:tc>
      </w:tr>
      <w:tr w:rsidR="0042383F" w14:paraId="64547023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02D026EE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Anterior cervical discectomy &amp; cage fusion </w:t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06722725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Osteotomy of cervical vertebra and excision of cervical intervertebral disc by anterior approach</w:t>
            </w:r>
          </w:p>
        </w:tc>
      </w:tr>
      <w:tr w:rsidR="0042383F" w14:paraId="588DF1DC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165EDA4F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ACD</w:t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4FE9D49A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Osteotomy of cervical vertebra and excision of cervical intervertebral disc by anterior approach</w:t>
            </w:r>
          </w:p>
        </w:tc>
      </w:tr>
      <w:tr w:rsidR="0042383F" w14:paraId="2DCF4CBB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58845D90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ACDF</w:t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69063294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Osteotomy of cervical vertebra and excision of cervical intervertebral disc by anterior approach</w:t>
            </w:r>
          </w:p>
        </w:tc>
      </w:tr>
      <w:tr w:rsidR="0042383F" w14:paraId="6AA4B507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04BF6A2B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Anterior cervical </w:t>
            </w:r>
            <w:proofErr w:type="spellStart"/>
            <w:r>
              <w:rPr>
                <w:rFonts w:cs="Times New Roman"/>
              </w:rPr>
              <w:t>osteophytectomy</w:t>
            </w:r>
            <w:proofErr w:type="spellEnd"/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3E58AAFE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Osteotomy of cervical vertebra and excision of cervical intervertebral disc by anterior approach</w:t>
            </w:r>
          </w:p>
        </w:tc>
      </w:tr>
      <w:tr w:rsidR="0042383F" w14:paraId="523B884C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4BC1B6D1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Anterior decompression and fusion</w:t>
            </w:r>
            <w:r>
              <w:rPr>
                <w:rFonts w:cs="Times New Roman"/>
              </w:rPr>
              <w:tab/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618F51A1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Osteotomy of cervical vertebra and excision of cervical intervertebral disc by anterior approach</w:t>
            </w:r>
          </w:p>
        </w:tc>
      </w:tr>
      <w:tr w:rsidR="0042383F" w14:paraId="1F75B976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50E89A49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Anterior Cervical Cord Decompression and cage fusion</w:t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0673B1B9" w14:textId="77777777" w:rsidR="0042383F" w:rsidRDefault="0042383F" w:rsidP="00361BB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Osteotomy of cervical vertebra and excision of cervical intervertebral disc by anterior approach</w:t>
            </w:r>
          </w:p>
        </w:tc>
      </w:tr>
      <w:tr w:rsidR="00353DCC" w14:paraId="20777CBC" w14:textId="77777777" w:rsidTr="00564CBC">
        <w:trPr>
          <w:trHeight w:val="320"/>
        </w:trPr>
        <w:tc>
          <w:tcPr>
            <w:tcW w:w="3228" w:type="dxa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69167876" w14:textId="054ECAF4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C5/6 posterior decompression </w:t>
            </w:r>
          </w:p>
        </w:tc>
        <w:tc>
          <w:tcPr>
            <w:tcW w:w="579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1E182CB2" w14:textId="3ACCADE9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Primary posterior excision of cervical intervertebral disc </w:t>
            </w:r>
          </w:p>
        </w:tc>
      </w:tr>
      <w:tr w:rsidR="00353DCC" w14:paraId="21E2A36A" w14:textId="77777777" w:rsidTr="00564CBC">
        <w:trPr>
          <w:trHeight w:val="320"/>
        </w:trPr>
        <w:tc>
          <w:tcPr>
            <w:tcW w:w="3228" w:type="dxa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0258A0A3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Posterior lumbar interbody fusion</w:t>
            </w:r>
            <w:r>
              <w:rPr>
                <w:rFonts w:cs="Times New Roman"/>
              </w:rPr>
              <w:tab/>
            </w:r>
          </w:p>
        </w:tc>
        <w:tc>
          <w:tcPr>
            <w:tcW w:w="579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1D174C9B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Fusion of lateral lumbar interbody (procedure)</w:t>
            </w:r>
          </w:p>
        </w:tc>
      </w:tr>
      <w:tr w:rsidR="00353DCC" w14:paraId="1E4E164F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0EA3E078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Extreme lateral interbody fusion</w:t>
            </w:r>
            <w:r>
              <w:rPr>
                <w:rFonts w:cs="Times New Roman"/>
              </w:rPr>
              <w:tab/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3FE70F98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Fusion of lateral lumbar interbody (procedure)</w:t>
            </w:r>
          </w:p>
        </w:tc>
      </w:tr>
      <w:tr w:rsidR="00353DCC" w14:paraId="0CADBDFB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34BA913E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XLIF</w:t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7462C85E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Fusion of lateral lumbar interbody (procedure)</w:t>
            </w:r>
          </w:p>
        </w:tc>
      </w:tr>
      <w:tr w:rsidR="00353DCC" w14:paraId="5DF8B258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005DF505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L3-L4 interbody fusion</w:t>
            </w:r>
            <w:r>
              <w:rPr>
                <w:rFonts w:cs="Times New Roman"/>
              </w:rPr>
              <w:tab/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2F8D6216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Fusion of lateral lumbar interbody (procedure)</w:t>
            </w:r>
          </w:p>
        </w:tc>
      </w:tr>
      <w:tr w:rsidR="00353DCC" w14:paraId="7D9D6944" w14:textId="77777777" w:rsidTr="00564CBC">
        <w:trPr>
          <w:trHeight w:val="320"/>
        </w:trPr>
        <w:tc>
          <w:tcPr>
            <w:tcW w:w="3228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28DEC5B8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TLIF</w:t>
            </w:r>
          </w:p>
        </w:tc>
        <w:tc>
          <w:tcPr>
            <w:tcW w:w="579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0553DEF7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Transforaminal interbody fusion of joint of lumbar spine (TLIF)</w:t>
            </w:r>
          </w:p>
        </w:tc>
      </w:tr>
      <w:tr w:rsidR="00353DCC" w14:paraId="1CC1C627" w14:textId="77777777" w:rsidTr="00564CBC">
        <w:trPr>
          <w:trHeight w:val="320"/>
        </w:trPr>
        <w:tc>
          <w:tcPr>
            <w:tcW w:w="3228" w:type="dxa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1ADC571B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Lumbar decompression surgery </w:t>
            </w:r>
          </w:p>
        </w:tc>
        <w:tc>
          <w:tcPr>
            <w:tcW w:w="579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120674F6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Decompression of lumbar spine </w:t>
            </w:r>
          </w:p>
        </w:tc>
      </w:tr>
      <w:tr w:rsidR="00353DCC" w14:paraId="6322E2A8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50DB9644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Lumbar decompression</w:t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13208F37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Decompression of lumbar spine </w:t>
            </w:r>
          </w:p>
        </w:tc>
      </w:tr>
      <w:tr w:rsidR="00353DCC" w14:paraId="019E9506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4C5E3147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L3-L4 decompression</w:t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5495605C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Decompression of lumbar spine </w:t>
            </w:r>
          </w:p>
        </w:tc>
      </w:tr>
      <w:tr w:rsidR="00353DCC" w14:paraId="16B16F6E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3BC7B45D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L4-L5 decompression</w:t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775F1B91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Decompression of lumbar spine </w:t>
            </w:r>
          </w:p>
        </w:tc>
      </w:tr>
      <w:tr w:rsidR="00353DCC" w14:paraId="1F951D6C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300C9C10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L5-S1 decompression</w:t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6ECBE821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Decompression of lumbar spine </w:t>
            </w:r>
          </w:p>
        </w:tc>
      </w:tr>
      <w:tr w:rsidR="00353DCC" w14:paraId="47BEC296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36966D36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Decompression the L2-3 and L3-4 levels </w:t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43E87434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Decompression of lumbar spine </w:t>
            </w:r>
          </w:p>
        </w:tc>
      </w:tr>
      <w:tr w:rsidR="00353DCC" w14:paraId="71688EB3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7C3BCA35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Lumbar spine decompression </w:t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1CC94BAB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Decompression of lumbar spine </w:t>
            </w:r>
          </w:p>
        </w:tc>
      </w:tr>
      <w:tr w:rsidR="00353DCC" w14:paraId="08135624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2D92F175" w14:textId="0559F18A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Tubular minimal access decompression at the L4-5 level</w:t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7945DBEF" w14:textId="6693DC2D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Decompression of lumbar spine</w:t>
            </w:r>
          </w:p>
        </w:tc>
      </w:tr>
      <w:tr w:rsidR="00353DCC" w14:paraId="5645A2DC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68DC4F5C" w14:textId="517293A9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L4-5 decompression </w:t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66DD63AC" w14:textId="33978C71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Decompression of lumbar spine</w:t>
            </w:r>
          </w:p>
        </w:tc>
      </w:tr>
      <w:tr w:rsidR="00353DCC" w14:paraId="7D134772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4885C8E8" w14:textId="57F3A0EB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L4/5 decompression </w:t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4F795734" w14:textId="3871375B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Decompression of lumbar spine</w:t>
            </w:r>
          </w:p>
        </w:tc>
      </w:tr>
      <w:tr w:rsidR="00353DCC" w14:paraId="702FB701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67A8CD48" w14:textId="6A656BAF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L3-4 decompression </w:t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51D84083" w14:textId="4FE0F94E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Decompression of lumbar spine</w:t>
            </w:r>
          </w:p>
        </w:tc>
      </w:tr>
      <w:tr w:rsidR="00353DCC" w14:paraId="32A038BB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718CA443" w14:textId="04C91249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Decompression of L4/5</w:t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3B8684C4" w14:textId="30CF320B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Decompression of lumbar spine</w:t>
            </w:r>
          </w:p>
        </w:tc>
      </w:tr>
      <w:tr w:rsidR="00353DCC" w14:paraId="6D6C766A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201BBF3E" w14:textId="356E4488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L3-4 surgical decompression</w:t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63848197" w14:textId="6247E2CE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Decompression of lumbar spine</w:t>
            </w:r>
          </w:p>
        </w:tc>
      </w:tr>
      <w:tr w:rsidR="00353DCC" w14:paraId="05BC754A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7507A44F" w14:textId="7AD4EB06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Decompression of the right sided L5 nerve root</w:t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413768CE" w14:textId="55493E7D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Decompression of lumbar spine</w:t>
            </w:r>
          </w:p>
        </w:tc>
      </w:tr>
      <w:tr w:rsidR="00353DCC" w14:paraId="6EE3EE04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0D073E23" w14:textId="75EF1E3E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Decompression, at the L2/3</w:t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69E770EC" w14:textId="716832BF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Decompression of lumbar spine</w:t>
            </w:r>
          </w:p>
        </w:tc>
      </w:tr>
      <w:tr w:rsidR="00353DCC" w14:paraId="145A560C" w14:textId="77777777" w:rsidTr="00564CBC">
        <w:trPr>
          <w:trHeight w:val="320"/>
        </w:trPr>
        <w:tc>
          <w:tcPr>
            <w:tcW w:w="3228" w:type="dxa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53374FFA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Lumbar microsurgical decompression </w:t>
            </w:r>
          </w:p>
        </w:tc>
        <w:tc>
          <w:tcPr>
            <w:tcW w:w="579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0C0419B1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>Lumbar microdiscectomy</w:t>
            </w:r>
          </w:p>
        </w:tc>
      </w:tr>
      <w:tr w:rsidR="00353DCC" w14:paraId="4B6BA128" w14:textId="77777777" w:rsidTr="00564CBC">
        <w:trPr>
          <w:trHeight w:val="320"/>
        </w:trPr>
        <w:tc>
          <w:tcPr>
            <w:tcW w:w="322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68A3CD6B" w14:textId="77777777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Microsurgical decompression </w:t>
            </w:r>
          </w:p>
        </w:tc>
        <w:tc>
          <w:tcPr>
            <w:tcW w:w="57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bottom"/>
          </w:tcPr>
          <w:p w14:paraId="6F0C7183" w14:textId="42468D98" w:rsidR="00353DCC" w:rsidRDefault="00353DCC" w:rsidP="00353DCC">
            <w:pPr>
              <w:widowControl w:val="0"/>
              <w:rPr>
                <w:rFonts w:cs="Times New Roman"/>
              </w:rPr>
            </w:pPr>
            <w:r>
              <w:rPr>
                <w:rFonts w:cs="Times New Roman"/>
              </w:rPr>
              <w:t xml:space="preserve">Lumbar microdiscectomy </w:t>
            </w:r>
          </w:p>
        </w:tc>
      </w:tr>
    </w:tbl>
    <w:p w14:paraId="7B124B07" w14:textId="77777777" w:rsidR="0042383F" w:rsidRDefault="0042383F" w:rsidP="0042383F">
      <w:pPr>
        <w:rPr>
          <w:rFonts w:cs="Times New Roman"/>
        </w:rPr>
      </w:pPr>
    </w:p>
    <w:p w14:paraId="07D54109" w14:textId="77777777" w:rsidR="0042383F" w:rsidRDefault="0042383F" w:rsidP="0042383F"/>
    <w:p w14:paraId="4D13C616" w14:textId="5F887227" w:rsidR="00086D4E" w:rsidRDefault="00086D4E">
      <w:pPr>
        <w:suppressAutoHyphens w:val="0"/>
      </w:pPr>
      <w:r>
        <w:br w:type="page"/>
      </w:r>
    </w:p>
    <w:p w14:paraId="6120D1DF" w14:textId="7F917F32" w:rsidR="00086D4E" w:rsidRDefault="00086D4E" w:rsidP="00086D4E">
      <w:pPr>
        <w:rPr>
          <w:rFonts w:cs="Times New Roman"/>
          <w:b/>
          <w:bCs/>
        </w:rPr>
      </w:pPr>
      <w:r w:rsidRPr="00086D4E">
        <w:rPr>
          <w:b/>
          <w:bCs/>
        </w:rPr>
        <w:lastRenderedPageBreak/>
        <w:t>Supplement</w:t>
      </w:r>
      <w:r>
        <w:rPr>
          <w:rFonts w:cs="Times New Roman"/>
          <w:b/>
          <w:bCs/>
        </w:rPr>
        <w:t xml:space="preserve"> 3. Optimised </w:t>
      </w:r>
      <w:proofErr w:type="spellStart"/>
      <w:r>
        <w:rPr>
          <w:rFonts w:cs="Times New Roman"/>
          <w:b/>
          <w:bCs/>
        </w:rPr>
        <w:t>MedCAT</w:t>
      </w:r>
      <w:proofErr w:type="spellEnd"/>
      <w:r>
        <w:rPr>
          <w:rFonts w:cs="Times New Roman"/>
          <w:b/>
          <w:bCs/>
        </w:rPr>
        <w:t xml:space="preserve"> model. </w:t>
      </w:r>
    </w:p>
    <w:p w14:paraId="43203958" w14:textId="77777777" w:rsidR="00086D4E" w:rsidRPr="00076401" w:rsidRDefault="00086D4E" w:rsidP="00086D4E">
      <w:pPr>
        <w:rPr>
          <w:rFonts w:cs="Times New Roman"/>
        </w:rPr>
      </w:pPr>
      <w:r>
        <w:rPr>
          <w:rFonts w:cs="Times New Roman"/>
        </w:rPr>
        <w:t>Shows the additional surgical procedures that were identified through synonym ‘rules’.</w:t>
      </w:r>
    </w:p>
    <w:p w14:paraId="4644BCEF" w14:textId="77777777" w:rsidR="00086D4E" w:rsidRDefault="00086D4E" w:rsidP="00086D4E">
      <w:pPr>
        <w:rPr>
          <w:rFonts w:cs="Times New Roman"/>
        </w:rPr>
      </w:pPr>
    </w:p>
    <w:tbl>
      <w:tblPr>
        <w:tblW w:w="9209" w:type="dxa"/>
        <w:tblBorders>
          <w:top w:val="single" w:sz="4" w:space="0" w:color="E7E6E6"/>
          <w:left w:val="single" w:sz="4" w:space="0" w:color="E7E6E6"/>
          <w:bottom w:val="single" w:sz="4" w:space="0" w:color="E7E6E6"/>
          <w:right w:val="single" w:sz="4" w:space="0" w:color="E7E6E6"/>
          <w:insideH w:val="single" w:sz="4" w:space="0" w:color="E7E6E6"/>
          <w:insideV w:val="single" w:sz="4" w:space="0" w:color="E7E6E6"/>
        </w:tblBorders>
        <w:tblLook w:val="04A0" w:firstRow="1" w:lastRow="0" w:firstColumn="1" w:lastColumn="0" w:noHBand="0" w:noVBand="1"/>
      </w:tblPr>
      <w:tblGrid>
        <w:gridCol w:w="3114"/>
        <w:gridCol w:w="992"/>
        <w:gridCol w:w="992"/>
        <w:gridCol w:w="1134"/>
        <w:gridCol w:w="1134"/>
        <w:gridCol w:w="993"/>
        <w:gridCol w:w="850"/>
      </w:tblGrid>
      <w:tr w:rsidR="00086D4E" w:rsidRPr="002F5C00" w14:paraId="2629FBBD" w14:textId="77777777" w:rsidTr="00BB3311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</w:tcPr>
          <w:p w14:paraId="5611001A" w14:textId="77777777" w:rsidR="00086D4E" w:rsidRPr="002F5C00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  <w:t>SNOMED-CT term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53DD922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  <w:t>True positiv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BFD894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  <w:t>False positiv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E45678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  <w:t>False negativ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D615FC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  <w:t>Precision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4161699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  <w:t>Recal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6DD250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b/>
                <w:bCs/>
                <w:color w:val="000000"/>
                <w:szCs w:val="22"/>
                <w:lang w:eastAsia="en-GB"/>
              </w:rPr>
              <w:t>F1</w:t>
            </w:r>
          </w:p>
        </w:tc>
      </w:tr>
      <w:tr w:rsidR="00086D4E" w:rsidRPr="002F5C00" w14:paraId="2F9E21FB" w14:textId="77777777" w:rsidTr="00BB3311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3AB4FBD" w14:textId="77777777" w:rsidR="00086D4E" w:rsidRPr="002F5C00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Transforaminal interbody fusion of joint of lumbar sp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1EC37A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3DF38B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B4D545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666D44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7AA231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AD1F7E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1</w:t>
            </w:r>
          </w:p>
        </w:tc>
      </w:tr>
      <w:tr w:rsidR="00086D4E" w:rsidRPr="002F5C00" w14:paraId="6D28BAA9" w14:textId="77777777" w:rsidTr="00BB3311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08A61BD" w14:textId="77777777" w:rsidR="00086D4E" w:rsidRPr="002F5C00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Primary posterior excision of cervical intervertebral dis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D47B68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8F2643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BBBE3E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7E2B8F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5A0163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0.2</w:t>
            </w:r>
            <w:r>
              <w:rPr>
                <w:rFonts w:eastAsia="Times New Roman" w:cs="Times New Roman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F41725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0.44</w:t>
            </w:r>
          </w:p>
        </w:tc>
      </w:tr>
      <w:tr w:rsidR="00086D4E" w:rsidRPr="002F5C00" w14:paraId="5FCDDF05" w14:textId="77777777" w:rsidTr="00BB3311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E8DC587" w14:textId="77777777" w:rsidR="00086D4E" w:rsidRPr="002F5C00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Decompression of lumbar sp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DFA7AE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309DAC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1D92B3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918DE2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0.8</w:t>
            </w:r>
            <w:r>
              <w:rPr>
                <w:rFonts w:eastAsia="Times New Roman" w:cs="Times New Roman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FCDB10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0.7</w:t>
            </w:r>
            <w:r>
              <w:rPr>
                <w:rFonts w:eastAsia="Times New Roman" w:cs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6CC4FC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0.7</w:t>
            </w:r>
            <w:r>
              <w:rPr>
                <w:rFonts w:eastAsia="Times New Roman" w:cs="Times New Roman"/>
                <w:color w:val="000000"/>
                <w:szCs w:val="22"/>
                <w:lang w:eastAsia="en-GB"/>
              </w:rPr>
              <w:t>9</w:t>
            </w:r>
          </w:p>
        </w:tc>
      </w:tr>
      <w:tr w:rsidR="00086D4E" w:rsidRPr="002F5C00" w14:paraId="3D761618" w14:textId="77777777" w:rsidTr="00BB3311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7F1BD19" w14:textId="77777777" w:rsidR="00086D4E" w:rsidRPr="002F5C00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Osteotomy of cervical vertebra and excision of cervical intervertebral disc by anterior approac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F052B5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A1AF84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D7128E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EF7C86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88D73A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0.9</w:t>
            </w:r>
            <w:r>
              <w:rPr>
                <w:rFonts w:eastAsia="Times New Roman" w:cs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B5C5E8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0.9</w:t>
            </w:r>
            <w:r>
              <w:rPr>
                <w:rFonts w:eastAsia="Times New Roman" w:cs="Times New Roman"/>
                <w:color w:val="000000"/>
                <w:szCs w:val="22"/>
                <w:lang w:eastAsia="en-GB"/>
              </w:rPr>
              <w:t>6</w:t>
            </w:r>
          </w:p>
        </w:tc>
      </w:tr>
      <w:tr w:rsidR="00086D4E" w:rsidRPr="002F5C00" w14:paraId="6F1A0159" w14:textId="77777777" w:rsidTr="00BB3311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63A7520" w14:textId="77777777" w:rsidR="00086D4E" w:rsidRPr="002F5C00" w:rsidRDefault="00086D4E" w:rsidP="00BB3311">
            <w:pPr>
              <w:suppressAutoHyphens w:val="0"/>
              <w:spacing w:line="360" w:lineRule="auto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Fusion of lateral lumbar interbod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AC47BC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48BB8E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5022A3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4D77D7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FB6EE3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0.8</w:t>
            </w:r>
            <w:r>
              <w:rPr>
                <w:rFonts w:eastAsia="Times New Roman" w:cs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D9D6FF" w14:textId="77777777" w:rsidR="00086D4E" w:rsidRPr="002F5C00" w:rsidRDefault="00086D4E" w:rsidP="00BB3311">
            <w:pPr>
              <w:suppressAutoHyphens w:val="0"/>
              <w:spacing w:line="360" w:lineRule="auto"/>
              <w:jc w:val="right"/>
              <w:rPr>
                <w:rFonts w:eastAsia="Times New Roman" w:cs="Times New Roman"/>
                <w:color w:val="000000"/>
                <w:szCs w:val="22"/>
                <w:lang w:eastAsia="en-GB"/>
              </w:rPr>
            </w:pPr>
            <w:r w:rsidRPr="002F5C00">
              <w:rPr>
                <w:rFonts w:eastAsia="Times New Roman" w:cs="Times New Roman"/>
                <w:color w:val="000000"/>
                <w:szCs w:val="22"/>
                <w:lang w:eastAsia="en-GB"/>
              </w:rPr>
              <w:t>0.92</w:t>
            </w:r>
          </w:p>
        </w:tc>
      </w:tr>
    </w:tbl>
    <w:p w14:paraId="1090229B" w14:textId="53B2B82E" w:rsidR="00A16AD1" w:rsidRDefault="00A16AD1"/>
    <w:sectPr w:rsidR="00A16AD1">
      <w:footerReference w:type="even" r:id="rId6"/>
      <w:footerReference w:type="default" r:id="rId7"/>
      <w:footerReference w:type="first" r:id="rId8"/>
      <w:pgSz w:w="11906" w:h="16838"/>
      <w:pgMar w:top="1440" w:right="1440" w:bottom="1440" w:left="1440" w:header="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1A382" w14:textId="77777777" w:rsidR="000A29F9" w:rsidRDefault="000A29F9">
      <w:r>
        <w:separator/>
      </w:r>
    </w:p>
  </w:endnote>
  <w:endnote w:type="continuationSeparator" w:id="0">
    <w:p w14:paraId="5F61A8B8" w14:textId="77777777" w:rsidR="000A29F9" w:rsidRDefault="000A2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512156" w14:textId="77777777" w:rsidR="00A16AD1" w:rsidRDefault="00000000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0" allowOverlap="1" wp14:anchorId="063BD697" wp14:editId="40A41A8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None/>
              <wp:docPr id="8" name="Frame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4760" cy="1476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1B2CA28E" w14:textId="77777777" w:rsidR="00A16AD1" w:rsidRDefault="00000000"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t>0</w:t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063BD697" id="Frame3" o:spid="_x0000_s1026" style="position:absolute;margin-left:-50.05pt;margin-top:.05pt;width:1.15pt;height:1.15pt;z-index:-251657216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" o:allowincell="f" filled="f" stroked="f" strokeweight="0">
              <v:textbox style="mso-fit-shape-to-text:t" inset="0,0,0,0">
                <w:txbxContent>
                  <w:p w14:paraId="1B2CA28E" w14:textId="77777777" w:rsidR="00000000" w:rsidRDefault="00000000"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color w:val="000000"/>
                      </w:rPr>
                      <w:fldChar w:fldCharType="begin"/>
                    </w:r>
                    <w:r>
                      <w:rPr>
                        <w:rStyle w:val="PageNumber"/>
                        <w:color w:val="000000"/>
                      </w:rPr>
                      <w:instrText xml:space="preserve"> PAGE </w:instrText>
                    </w:r>
                    <w:r>
                      <w:rPr>
                        <w:rStyle w:val="PageNumber"/>
                        <w:color w:val="000000"/>
                      </w:rPr>
                      <w:fldChar w:fldCharType="separate"/>
                    </w:r>
                    <w:r>
                      <w:rPr>
                        <w:rStyle w:val="PageNumber"/>
                        <w:color w:val="000000"/>
                      </w:rPr>
                      <w:t>0</w:t>
                    </w:r>
                    <w:r>
                      <w:rPr>
                        <w:rStyle w:val="PageNumber"/>
                        <w:color w:val="000000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574430"/>
      <w:docPartObj>
        <w:docPartGallery w:val="Page Numbers (Bottom of Page)"/>
        <w:docPartUnique/>
      </w:docPartObj>
    </w:sdtPr>
    <w:sdtContent>
      <w:p w14:paraId="4B25F935" w14:textId="77777777" w:rsidR="00A16AD1" w:rsidRDefault="0000000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3</w:t>
        </w:r>
        <w:r>
          <w:rPr>
            <w:rStyle w:val="PageNumber"/>
          </w:rPr>
          <w:fldChar w:fldCharType="end"/>
        </w:r>
      </w:p>
    </w:sdtContent>
  </w:sdt>
  <w:p w14:paraId="0AD647D0" w14:textId="77777777" w:rsidR="00A16AD1" w:rsidRDefault="00A16AD1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3138890"/>
      <w:docPartObj>
        <w:docPartGallery w:val="Page Numbers (Bottom of Page)"/>
        <w:docPartUnique/>
      </w:docPartObj>
    </w:sdtPr>
    <w:sdtContent>
      <w:p w14:paraId="2D9B3275" w14:textId="77777777" w:rsidR="00A16AD1" w:rsidRDefault="0000000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3</w:t>
        </w:r>
        <w:r>
          <w:rPr>
            <w:rStyle w:val="PageNumber"/>
          </w:rPr>
          <w:fldChar w:fldCharType="end"/>
        </w:r>
      </w:p>
    </w:sdtContent>
  </w:sdt>
  <w:p w14:paraId="35EB80F4" w14:textId="77777777" w:rsidR="00A16AD1" w:rsidRDefault="00A16A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93DC9" w14:textId="77777777" w:rsidR="000A29F9" w:rsidRDefault="000A29F9">
      <w:r>
        <w:separator/>
      </w:r>
    </w:p>
  </w:footnote>
  <w:footnote w:type="continuationSeparator" w:id="0">
    <w:p w14:paraId="72CF250B" w14:textId="77777777" w:rsidR="000A29F9" w:rsidRDefault="000A29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237"/>
    <w:rsid w:val="00086D4E"/>
    <w:rsid w:val="000A29F9"/>
    <w:rsid w:val="00125237"/>
    <w:rsid w:val="0023497F"/>
    <w:rsid w:val="00347736"/>
    <w:rsid w:val="00353DCC"/>
    <w:rsid w:val="0042383F"/>
    <w:rsid w:val="00460012"/>
    <w:rsid w:val="00564CBC"/>
    <w:rsid w:val="00725413"/>
    <w:rsid w:val="00A16AD1"/>
    <w:rsid w:val="00F868AA"/>
    <w:rsid w:val="00FC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212ED"/>
  <w15:chartTrackingRefBased/>
  <w15:docId w15:val="{E02CB495-1DD5-2144-A504-A254B9208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83F"/>
    <w:pPr>
      <w:suppressAutoHyphens/>
    </w:pPr>
    <w:rPr>
      <w:rFonts w:ascii="Times New Roman" w:hAnsi="Times New Roman"/>
      <w:kern w:val="0"/>
      <w:sz w:val="22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42383F"/>
    <w:pPr>
      <w:spacing w:line="360" w:lineRule="auto"/>
      <w:outlineLvl w:val="0"/>
    </w:pPr>
    <w:rPr>
      <w:rFonts w:cs="Times New Roman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2383F"/>
    <w:rPr>
      <w:rFonts w:ascii="Times New Roman" w:hAnsi="Times New Roman" w:cs="Times New Roman"/>
      <w:b/>
      <w:bCs/>
      <w:kern w:val="0"/>
      <w:sz w:val="2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2383F"/>
  </w:style>
  <w:style w:type="character" w:styleId="PageNumber">
    <w:name w:val="page number"/>
    <w:basedOn w:val="DefaultParagraphFont"/>
    <w:uiPriority w:val="99"/>
    <w:semiHidden/>
    <w:unhideWhenUsed/>
    <w:qFormat/>
    <w:rsid w:val="0042383F"/>
  </w:style>
  <w:style w:type="paragraph" w:styleId="Footer">
    <w:name w:val="footer"/>
    <w:basedOn w:val="Normal"/>
    <w:link w:val="FooterChar"/>
    <w:uiPriority w:val="99"/>
    <w:unhideWhenUsed/>
    <w:rsid w:val="0042383F"/>
    <w:pPr>
      <w:tabs>
        <w:tab w:val="center" w:pos="4513"/>
        <w:tab w:val="right" w:pos="9026"/>
      </w:tabs>
    </w:pPr>
    <w:rPr>
      <w:rFonts w:asciiTheme="minorHAnsi" w:hAnsiTheme="minorHAnsi"/>
      <w:kern w:val="2"/>
      <w:sz w:val="24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42383F"/>
    <w:rPr>
      <w:rFonts w:ascii="Times New Roman" w:hAnsi="Times New Roman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63</Words>
  <Characters>4352</Characters>
  <Application>Microsoft Office Word</Application>
  <DocSecurity>0</DocSecurity>
  <Lines>36</Lines>
  <Paragraphs>10</Paragraphs>
  <ScaleCrop>false</ScaleCrop>
  <Company/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ooker</dc:creator>
  <cp:keywords/>
  <dc:description/>
  <cp:lastModifiedBy>BOOKER, James (IMPERIAL COLLEGE HEALTHCARE NHS TRUST)</cp:lastModifiedBy>
  <cp:revision>5</cp:revision>
  <dcterms:created xsi:type="dcterms:W3CDTF">2023-09-05T17:45:00Z</dcterms:created>
  <dcterms:modified xsi:type="dcterms:W3CDTF">2023-12-14T08:50:00Z</dcterms:modified>
</cp:coreProperties>
</file>